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1065"/>
        <w:tblW w:w="9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3780"/>
        <w:gridCol w:w="2070"/>
        <w:gridCol w:w="1968"/>
        <w:gridCol w:w="12"/>
      </w:tblGrid>
      <w:tr w:rsidR="008E406A" w:rsidRPr="009C7DDC" w14:paraId="1B34C580" w14:textId="77777777" w:rsidTr="001C068F">
        <w:trPr>
          <w:trHeight w:val="700"/>
        </w:trPr>
        <w:tc>
          <w:tcPr>
            <w:tcW w:w="2155" w:type="dxa"/>
            <w:shd w:val="clear" w:color="auto" w:fill="auto"/>
          </w:tcPr>
          <w:p w14:paraId="6AE51DBE" w14:textId="77777777" w:rsidR="008E406A" w:rsidRPr="00F3168B" w:rsidRDefault="008E406A" w:rsidP="001F3D11">
            <w:pPr>
              <w:spacing w:after="0" w:line="276" w:lineRule="auto"/>
              <w:rPr>
                <w:rFonts w:ascii="Arial" w:hAnsi="Arial"/>
                <w:sz w:val="24"/>
                <w:szCs w:val="24"/>
              </w:rPr>
            </w:pPr>
            <w:bookmarkStart w:id="0" w:name="OLE_LINK1"/>
            <w:bookmarkStart w:id="1" w:name="OLE_LINK2"/>
            <w:r w:rsidRPr="00F3168B">
              <w:rPr>
                <w:rFonts w:ascii="Arial" w:eastAsia="Times New Roman" w:hAnsi="Arial"/>
                <w:sz w:val="24"/>
                <w:szCs w:val="24"/>
              </w:rPr>
              <w:t>Distance from GA margin (µm)</w:t>
            </w:r>
          </w:p>
        </w:tc>
        <w:tc>
          <w:tcPr>
            <w:tcW w:w="3780" w:type="dxa"/>
            <w:shd w:val="clear" w:color="auto" w:fill="auto"/>
          </w:tcPr>
          <w:p w14:paraId="72B2E4C7" w14:textId="77777777" w:rsidR="008E406A" w:rsidRDefault="008E406A" w:rsidP="00F558B9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Flow deficit% </w:t>
            </w:r>
          </w:p>
          <w:p w14:paraId="53FF9B1B" w14:textId="77777777" w:rsidR="008E406A" w:rsidRPr="00F3168B" w:rsidRDefault="008E406A" w:rsidP="00F558B9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Median </w:t>
            </w:r>
            <w:r w:rsidRPr="00F3168B">
              <w:rPr>
                <w:rFonts w:ascii="Arial" w:eastAsia="Times New Roman" w:hAnsi="Arial"/>
                <w:color w:val="000000"/>
                <w:sz w:val="24"/>
                <w:szCs w:val="24"/>
              </w:rPr>
              <w:t>(</w:t>
            </w: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interquartile range</w:t>
            </w:r>
            <w:r w:rsidRPr="00F3168B">
              <w:rPr>
                <w:rFonts w:ascii="Arial" w:eastAsia="Times New Roman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0FEE3B8B" w14:textId="77777777" w:rsidR="008E406A" w:rsidRPr="009C7DDC" w:rsidRDefault="008E406A" w:rsidP="00F558B9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 xml:space="preserve">Correlation </w:t>
            </w:r>
          </w:p>
          <w:p w14:paraId="416F0A14" w14:textId="77777777" w:rsidR="008E406A" w:rsidRPr="009C7DDC" w:rsidRDefault="008E406A" w:rsidP="00F558B9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5BE27F26" w14:textId="77777777" w:rsidR="008E406A" w:rsidRPr="009C7DDC" w:rsidRDefault="008E406A" w:rsidP="00F558B9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p value</w:t>
            </w:r>
          </w:p>
        </w:tc>
      </w:tr>
      <w:tr w:rsidR="009C7DDC" w:rsidRPr="009C7DDC" w14:paraId="18616619" w14:textId="77777777" w:rsidTr="007C5BEC">
        <w:trPr>
          <w:trHeight w:val="255"/>
        </w:trPr>
        <w:tc>
          <w:tcPr>
            <w:tcW w:w="2155" w:type="dxa"/>
            <w:shd w:val="clear" w:color="auto" w:fill="auto"/>
            <w:noWrap/>
            <w:hideMark/>
          </w:tcPr>
          <w:p w14:paraId="52897A2B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7F20A613" w14:textId="5AAEB8BC" w:rsidR="009C7DDC" w:rsidRPr="00F3168B" w:rsidRDefault="0075704A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7A00F8">
              <w:rPr>
                <w:rFonts w:ascii="Arial" w:hAnsi="Arial"/>
                <w:color w:val="000000"/>
                <w:sz w:val="24"/>
                <w:szCs w:val="24"/>
              </w:rPr>
              <w:t>3.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1</w:t>
            </w:r>
            <w:r w:rsidR="007A00F8">
              <w:rPr>
                <w:rFonts w:ascii="Arial" w:hAnsi="Arial"/>
                <w:color w:val="000000"/>
                <w:sz w:val="24"/>
                <w:szCs w:val="24"/>
              </w:rPr>
              <w:t>0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3</w:t>
            </w:r>
            <w:r w:rsidR="007A00F8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40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7A00F8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6.60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901AAB" w14:textId="0B171D0B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5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D5BDE07" w14:textId="4BE787E9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001</w:t>
            </w:r>
          </w:p>
        </w:tc>
      </w:tr>
      <w:tr w:rsidR="009C7DDC" w:rsidRPr="009C7DDC" w14:paraId="37CC2A52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6B967F5B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07A0C1B2" w14:textId="38963796" w:rsidR="009C7DDC" w:rsidRPr="00F3168B" w:rsidRDefault="0075704A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7A00F8">
              <w:rPr>
                <w:rFonts w:ascii="Arial" w:hAnsi="Arial"/>
                <w:color w:val="000000"/>
                <w:sz w:val="24"/>
                <w:szCs w:val="24"/>
              </w:rPr>
              <w:t>2.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38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7A00F8">
              <w:rPr>
                <w:rFonts w:ascii="Arial" w:hAnsi="Arial"/>
                <w:color w:val="000000"/>
                <w:sz w:val="24"/>
                <w:szCs w:val="24"/>
              </w:rPr>
              <w:t>28.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60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7A00F8">
              <w:rPr>
                <w:rFonts w:ascii="Arial" w:hAnsi="Arial"/>
                <w:color w:val="000000"/>
                <w:sz w:val="24"/>
                <w:szCs w:val="24"/>
              </w:rPr>
              <w:t>5.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39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33720D" w14:textId="133DFE31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5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9AB32E3" w14:textId="4E535588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00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1</w:t>
            </w:r>
          </w:p>
        </w:tc>
      </w:tr>
      <w:tr w:rsidR="009C7DDC" w:rsidRPr="009C7DDC" w14:paraId="3A586C1C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2E806F5F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103D525A" w14:textId="7A822675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7A00F8"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06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75704A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7.27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75704A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2.61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8CFB13" w14:textId="303CBB63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7A00F8">
              <w:rPr>
                <w:rFonts w:ascii="Arial" w:hAnsi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A88BA1C" w14:textId="24446632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09</w:t>
            </w:r>
          </w:p>
        </w:tc>
      </w:tr>
      <w:tr w:rsidR="009C7DDC" w:rsidRPr="009C7DDC" w14:paraId="32B6CBFC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6D3840E4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21E590D" w14:textId="0320B1FA" w:rsidR="009C7DDC" w:rsidRPr="00F3168B" w:rsidRDefault="007A00F8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1.1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8.22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B73C52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4.83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4B02B2" w14:textId="4EE873BC" w:rsid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4</w:t>
            </w:r>
            <w:r w:rsidR="007A00F8">
              <w:rPr>
                <w:rFonts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5B31844" w14:textId="08551A4F" w:rsid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12</w:t>
            </w:r>
          </w:p>
        </w:tc>
      </w:tr>
      <w:tr w:rsidR="009C7DDC" w:rsidRPr="009C7DDC" w14:paraId="255BC982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29BC5B57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A08D573" w14:textId="1B561B8B" w:rsidR="009C7DDC" w:rsidRPr="00F3168B" w:rsidRDefault="007A00F8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9.7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9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B73C52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6.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48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B73C52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04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F16322" w14:textId="1D5EE6DB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3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A74FEB1" w14:textId="23E8BFCC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29</w:t>
            </w:r>
          </w:p>
        </w:tc>
      </w:tr>
      <w:tr w:rsidR="009C7DDC" w:rsidRPr="009C7DDC" w14:paraId="4E3A902C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4D4E47B5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F21CF88" w14:textId="4582F298" w:rsidR="009C7DDC" w:rsidRPr="00F3168B" w:rsidRDefault="007A00F8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7.95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B73C52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5.29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B73C52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.0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1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237A02" w14:textId="0DF9404A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3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F0C8440" w14:textId="7300B5D1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21</w:t>
            </w:r>
          </w:p>
        </w:tc>
      </w:tr>
      <w:tr w:rsidR="009C7DDC" w:rsidRPr="009C7DDC" w14:paraId="633F451C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37B9CAD1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6DA67DCD" w14:textId="1093F850" w:rsidR="009C7DDC" w:rsidRPr="00F3168B" w:rsidRDefault="007A00F8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7.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88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B73C52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4.33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B73C52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1.93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35256C" w14:textId="26CBECA4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CE97521" w14:textId="5CCDB8F6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051</w:t>
            </w:r>
          </w:p>
        </w:tc>
      </w:tr>
      <w:tr w:rsidR="009C7DDC" w:rsidRPr="009C7DDC" w14:paraId="2654D9E9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0D4B2003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1617C897" w14:textId="78804DD1" w:rsidR="009C7DDC" w:rsidRPr="00F3168B" w:rsidRDefault="00401E89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7.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51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B73C52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3.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47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022B9A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0.97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97716DC" w14:textId="793273B4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8B4ACC5" w14:textId="22DED29A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487EDC">
              <w:rPr>
                <w:rFonts w:ascii="Arial" w:hAnsi="Arial"/>
                <w:color w:val="000000"/>
                <w:sz w:val="24"/>
                <w:szCs w:val="24"/>
              </w:rPr>
              <w:t>16</w:t>
            </w:r>
          </w:p>
        </w:tc>
      </w:tr>
      <w:tr w:rsidR="009C7DDC" w:rsidRPr="009C7DDC" w14:paraId="0BBE3A29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2038790B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18853B8" w14:textId="3FEDE5B9" w:rsidR="009C7DDC" w:rsidRPr="00F3168B" w:rsidRDefault="00401E89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6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17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3.12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29.50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008093" w14:textId="2CFC3798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1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C517339" w14:textId="242F0724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31</w:t>
            </w:r>
          </w:p>
        </w:tc>
      </w:tr>
      <w:tr w:rsidR="009C7DDC" w:rsidRPr="009C7DDC" w14:paraId="3CB3BB1C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1BC9F277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D678238" w14:textId="271D75C0" w:rsidR="009C7DDC" w:rsidRPr="00F3168B" w:rsidRDefault="00401E89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7.1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1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B73C52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3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71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9.5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1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FB60A7" w14:textId="7C8036DE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4B7DD5B" w14:textId="2CF380E0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34</w:t>
            </w:r>
          </w:p>
        </w:tc>
      </w:tr>
      <w:tr w:rsidR="009C7DDC" w:rsidRPr="009C7DDC" w14:paraId="43ED7069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561DECD9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55142C34" w14:textId="611EE722" w:rsidR="009C7DDC" w:rsidRPr="00F3168B" w:rsidRDefault="00401E89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6.8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B73C52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4.05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9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09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F0ABE6" w14:textId="253F8FFE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8FF4457" w14:textId="494CB521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45</w:t>
            </w:r>
          </w:p>
        </w:tc>
      </w:tr>
      <w:tr w:rsidR="009C7DDC" w:rsidRPr="009C7DDC" w14:paraId="65B844A5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06FE3C76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62623AA1" w14:textId="561ADDB8" w:rsidR="009C7DDC" w:rsidRPr="00F3168B" w:rsidRDefault="00401E89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6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45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B73C52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4.15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8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50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70226E" w14:textId="4E7A7116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-0.0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1E5BE0A" w14:textId="709D8E5E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99</w:t>
            </w:r>
          </w:p>
        </w:tc>
      </w:tr>
      <w:tr w:rsidR="009C7DDC" w:rsidRPr="009C7DDC" w14:paraId="41E9D1C5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692E64ED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3E2DA06" w14:textId="1593A7FF" w:rsidR="009C7DDC" w:rsidRPr="00F3168B" w:rsidRDefault="00401E89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6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43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B73C52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687195"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33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687195">
              <w:rPr>
                <w:rFonts w:ascii="Arial" w:hAnsi="Arial"/>
                <w:color w:val="000000"/>
                <w:sz w:val="24"/>
                <w:szCs w:val="24"/>
              </w:rPr>
              <w:t>29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15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0D2F0AC" w14:textId="6E9F06A8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767BDD1" w14:textId="28D46152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80</w:t>
            </w:r>
          </w:p>
        </w:tc>
      </w:tr>
      <w:tr w:rsidR="009C7DDC" w:rsidRPr="009C7DDC" w14:paraId="2C536A34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42213A0C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0FBCC324" w14:textId="0F08583F" w:rsidR="009C7DDC" w:rsidRPr="00F3168B" w:rsidRDefault="00687195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6.4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7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B73C52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4.0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8.94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796FB51" w14:textId="1D78DC97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63437F4" w14:textId="3BAE80E6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687195">
              <w:rPr>
                <w:rFonts w:ascii="Arial" w:hAnsi="Arial"/>
                <w:color w:val="000000"/>
                <w:sz w:val="24"/>
                <w:szCs w:val="24"/>
              </w:rPr>
              <w:t>7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5</w:t>
            </w:r>
          </w:p>
        </w:tc>
      </w:tr>
      <w:tr w:rsidR="009C7DDC" w:rsidRPr="009C7DDC" w14:paraId="2ADE92DB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171E0936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7654188F" w14:textId="01D8C8E8" w:rsidR="009C7DDC" w:rsidRPr="00F3168B" w:rsidRDefault="00687195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6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06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B73C52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3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76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8.1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3F0BC8" w14:textId="274CF4CF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4B3A56F" w14:textId="466AF095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56</w:t>
            </w:r>
          </w:p>
        </w:tc>
      </w:tr>
      <w:tr w:rsidR="009C7DDC" w:rsidRPr="009C7DDC" w14:paraId="102D0192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37B49508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5C61399" w14:textId="7A3C7445" w:rsidR="009C7DDC" w:rsidRPr="00F3168B" w:rsidRDefault="00B73C52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687195">
              <w:rPr>
                <w:rFonts w:ascii="Arial" w:hAnsi="Arial"/>
                <w:color w:val="000000"/>
                <w:sz w:val="24"/>
                <w:szCs w:val="24"/>
              </w:rPr>
              <w:t>5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29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3.20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687195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8.28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EA9732" w14:textId="247E8B2B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4B71EFF" w14:textId="30797820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24</w:t>
            </w:r>
          </w:p>
        </w:tc>
      </w:tr>
      <w:tr w:rsidR="009C7DDC" w:rsidRPr="009C7DDC" w14:paraId="38086A1B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29A1E4DB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7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2D55C7B" w14:textId="6EBFDA8F" w:rsidR="009C7DDC" w:rsidRPr="00F3168B" w:rsidRDefault="00687195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5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20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3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43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7.63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49B9FF" w14:textId="351A2F9E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-</w:t>
            </w:r>
            <w:r w:rsidR="001B605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D7120E9" w14:textId="61D8BD72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78</w:t>
            </w:r>
          </w:p>
        </w:tc>
      </w:tr>
      <w:tr w:rsidR="009C7DDC" w:rsidRPr="009C7DDC" w14:paraId="6529A5C8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35DB5105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8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9C00409" w14:textId="47768C07" w:rsidR="009C7DDC" w:rsidRPr="00F3168B" w:rsidRDefault="007B7EDF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4.88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2.23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687195">
              <w:rPr>
                <w:rFonts w:ascii="Arial" w:hAnsi="Arial"/>
                <w:color w:val="000000"/>
                <w:sz w:val="24"/>
                <w:szCs w:val="24"/>
              </w:rPr>
              <w:t>28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01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67913B" w14:textId="16E90DBF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E721DD">
              <w:rPr>
                <w:rFonts w:ascii="Arial" w:hAnsi="Arial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E3B549C" w14:textId="258DEE54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59</w:t>
            </w:r>
          </w:p>
        </w:tc>
      </w:tr>
      <w:tr w:rsidR="009C7DDC" w:rsidRPr="009C7DDC" w14:paraId="19214929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09C9E3F1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9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13A58D0" w14:textId="06A8CA3F" w:rsidR="009C7DDC" w:rsidRPr="00F3168B" w:rsidRDefault="007B7EDF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B66258"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58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2.01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B66258">
              <w:rPr>
                <w:rFonts w:ascii="Arial" w:hAnsi="Arial"/>
                <w:color w:val="000000"/>
                <w:sz w:val="24"/>
                <w:szCs w:val="24"/>
              </w:rPr>
              <w:t>27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51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6DE93F" w14:textId="78CF41C6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199ECE1" w14:textId="4DBD21B9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71</w:t>
            </w:r>
          </w:p>
        </w:tc>
      </w:tr>
      <w:tr w:rsidR="009C7DDC" w:rsidRPr="009C7DDC" w14:paraId="3530229F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2D006012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02725288" w14:textId="7E844A58" w:rsidR="009C7DDC" w:rsidRPr="00F3168B" w:rsidRDefault="007B7EDF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B66258">
              <w:rPr>
                <w:rFonts w:ascii="Arial" w:hAnsi="Arial"/>
                <w:color w:val="000000"/>
                <w:sz w:val="24"/>
                <w:szCs w:val="24"/>
              </w:rPr>
              <w:t>5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31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0.98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B66258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7.64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D4E386" w14:textId="1BA2362D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0298DC2" w14:textId="353ACF5E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65</w:t>
            </w:r>
          </w:p>
        </w:tc>
      </w:tr>
      <w:tr w:rsidR="009C7DDC" w:rsidRPr="009C7DDC" w14:paraId="3602945D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12ACEAC2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1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0EB6C269" w14:textId="4222AD5E" w:rsidR="009C7DDC" w:rsidRPr="00F3168B" w:rsidRDefault="007B7EDF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3.96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AE5DE0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B66258"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53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B66258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6.99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4CF6E3" w14:textId="7CE3D571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7A8138A" w14:textId="30E7170E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92</w:t>
            </w:r>
          </w:p>
        </w:tc>
      </w:tr>
      <w:tr w:rsidR="009C7DDC" w:rsidRPr="009C7DDC" w14:paraId="6CADF7D6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1C027799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2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5B2EAD2" w14:textId="775FB9A4" w:rsidR="009C7DDC" w:rsidRPr="00F3168B" w:rsidRDefault="00B66258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4.37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AE5DE0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52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6.80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E743A4" w14:textId="3AB30C10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21AE41C" w14:textId="4402E929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80</w:t>
            </w:r>
          </w:p>
        </w:tc>
      </w:tr>
      <w:tr w:rsidR="009C7DDC" w:rsidRPr="009C7DDC" w14:paraId="1EE7A808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6909BBA2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5702F76" w14:textId="196DA9C1" w:rsidR="009C7DDC" w:rsidRPr="00F3168B" w:rsidRDefault="00AE5DE0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B66258"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43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B66258">
              <w:rPr>
                <w:rFonts w:ascii="Arial" w:hAnsi="Arial"/>
                <w:color w:val="000000"/>
                <w:sz w:val="24"/>
                <w:szCs w:val="24"/>
              </w:rPr>
              <w:t>2.2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5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B66258">
              <w:rPr>
                <w:rFonts w:ascii="Arial" w:hAnsi="Arial"/>
                <w:color w:val="000000"/>
                <w:sz w:val="24"/>
                <w:szCs w:val="24"/>
              </w:rPr>
              <w:t>27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0</w:t>
            </w:r>
            <w:r w:rsidR="00B66258">
              <w:rPr>
                <w:rFonts w:ascii="Arial" w:hAnsi="Arial"/>
                <w:color w:val="000000"/>
                <w:sz w:val="24"/>
                <w:szCs w:val="24"/>
              </w:rPr>
              <w:t>9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D99424" w14:textId="0386F247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514ED7D" w14:textId="7AD60EAA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35</w:t>
            </w:r>
          </w:p>
        </w:tc>
      </w:tr>
      <w:tr w:rsidR="009C7DDC" w:rsidRPr="009C7DDC" w14:paraId="54279505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382609A8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4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64D4833" w14:textId="7AFB82CF" w:rsidR="009C7DDC" w:rsidRPr="00F3168B" w:rsidRDefault="00AE5DE0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3.78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2.09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B66258">
              <w:rPr>
                <w:rFonts w:ascii="Arial" w:hAnsi="Arial"/>
                <w:color w:val="000000"/>
                <w:sz w:val="24"/>
                <w:szCs w:val="24"/>
              </w:rPr>
              <w:t>27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32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DD7A204" w14:textId="090DF6E7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46F7D52" w14:textId="7C42B561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34</w:t>
            </w:r>
          </w:p>
        </w:tc>
      </w:tr>
      <w:tr w:rsidR="009C7DDC" w:rsidRPr="009C7DDC" w14:paraId="746AA793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0D8CBFAE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6BA22809" w14:textId="65AAADD4" w:rsidR="009C7DDC" w:rsidRPr="00F3168B" w:rsidRDefault="00AE5DE0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5.01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2.91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B66258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6.83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E6D974" w14:textId="39ADACAC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1311E78" w14:textId="09806A13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4F6915">
              <w:rPr>
                <w:rFonts w:ascii="Arial" w:hAnsi="Arial"/>
                <w:color w:val="000000"/>
                <w:sz w:val="24"/>
                <w:szCs w:val="24"/>
              </w:rPr>
              <w:t>58</w:t>
            </w:r>
          </w:p>
        </w:tc>
      </w:tr>
      <w:tr w:rsidR="009C7DDC" w:rsidRPr="009C7DDC" w14:paraId="2BB40CC4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3AABA545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6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65F00D13" w14:textId="1535135E" w:rsidR="009C7DDC" w:rsidRPr="00F3168B" w:rsidRDefault="00B66258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4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31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AE5DE0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1.9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8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6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41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3276E8" w14:textId="5161E2B5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C08766D" w14:textId="1711CE38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57</w:t>
            </w:r>
          </w:p>
        </w:tc>
      </w:tr>
      <w:tr w:rsidR="009C7DDC" w:rsidRPr="009C7DDC" w14:paraId="13724B8A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355A7486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7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6A3510CB" w14:textId="41322FA7" w:rsidR="009C7DDC" w:rsidRPr="00F3168B" w:rsidRDefault="00AE5DE0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5.05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B66258">
              <w:rPr>
                <w:rFonts w:ascii="Arial" w:hAnsi="Arial"/>
                <w:color w:val="000000"/>
                <w:sz w:val="24"/>
                <w:szCs w:val="24"/>
              </w:rPr>
              <w:t>1.5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B66258">
              <w:rPr>
                <w:rFonts w:ascii="Arial" w:hAnsi="Arial"/>
                <w:color w:val="000000"/>
                <w:sz w:val="24"/>
                <w:szCs w:val="24"/>
              </w:rPr>
              <w:t>26.9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6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D22CF7" w14:textId="079EFF60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A13C4D0" w14:textId="403A9318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59</w:t>
            </w:r>
          </w:p>
        </w:tc>
      </w:tr>
      <w:tr w:rsidR="009C7DDC" w:rsidRPr="009C7DDC" w14:paraId="5BEFFCB8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22C896CC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8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044DC34A" w14:textId="3F41B28B" w:rsidR="009C7DDC" w:rsidRPr="00F3168B" w:rsidRDefault="00AE5DE0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B66258"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89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60B2A">
              <w:rPr>
                <w:rFonts w:ascii="Arial" w:hAnsi="Arial"/>
                <w:color w:val="000000"/>
                <w:sz w:val="24"/>
                <w:szCs w:val="24"/>
              </w:rPr>
              <w:t>2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29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460B2A">
              <w:rPr>
                <w:rFonts w:ascii="Arial" w:hAnsi="Arial"/>
                <w:color w:val="000000"/>
                <w:sz w:val="24"/>
                <w:szCs w:val="24"/>
              </w:rPr>
              <w:t>27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28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49A3AF" w14:textId="418F3642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2193416" w14:textId="25A29D3A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49</w:t>
            </w:r>
          </w:p>
        </w:tc>
      </w:tr>
      <w:tr w:rsidR="009C7DDC" w:rsidRPr="009C7DDC" w14:paraId="07ABBE93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20BEF8AF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9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5957233F" w14:textId="75D65276" w:rsidR="009C7DDC" w:rsidRPr="00F3168B" w:rsidRDefault="00AE5DE0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60B2A"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89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60B2A"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5</w:t>
            </w:r>
            <w:r w:rsidR="00460B2A">
              <w:rPr>
                <w:rFonts w:ascii="Arial" w:hAnsi="Arial"/>
                <w:color w:val="000000"/>
                <w:sz w:val="24"/>
                <w:szCs w:val="24"/>
              </w:rPr>
              <w:t>1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460B2A">
              <w:rPr>
                <w:rFonts w:ascii="Arial" w:hAnsi="Arial"/>
                <w:color w:val="000000"/>
                <w:sz w:val="24"/>
                <w:szCs w:val="24"/>
              </w:rPr>
              <w:t>26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79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F00146" w14:textId="1D531FA2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86DCF04" w14:textId="39D7CD81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63</w:t>
            </w:r>
          </w:p>
        </w:tc>
      </w:tr>
      <w:tr w:rsidR="009C7DDC" w:rsidRPr="009C7DDC" w14:paraId="38CAAA20" w14:textId="77777777" w:rsidTr="007C5BEC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62BAB304" w14:textId="77777777" w:rsidR="009C7DDC" w:rsidRPr="00F3168B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F728156" w14:textId="6189978B" w:rsidR="009C7DDC" w:rsidRPr="00F3168B" w:rsidRDefault="00AE5DE0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60B2A"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65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460B2A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6</w:t>
            </w:r>
            <w:r w:rsidR="00460B2A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460B2A">
              <w:rPr>
                <w:rFonts w:ascii="Arial" w:hAnsi="Arial"/>
                <w:color w:val="000000"/>
                <w:sz w:val="24"/>
                <w:szCs w:val="24"/>
              </w:rPr>
              <w:t>26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74</w:t>
            </w:r>
            <w:r w:rsidR="009C7DDC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D894C3" w14:textId="75F38C4E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DCFD27B" w14:textId="144B10A7" w:rsidR="009C7DDC" w:rsidRPr="009C7DDC" w:rsidRDefault="009C7DDC" w:rsidP="009C7DDC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C7DDC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E6840">
              <w:rPr>
                <w:rFonts w:ascii="Arial" w:hAnsi="Arial"/>
                <w:color w:val="000000"/>
                <w:sz w:val="24"/>
                <w:szCs w:val="24"/>
              </w:rPr>
              <w:t>79</w:t>
            </w:r>
            <w:bookmarkStart w:id="2" w:name="_GoBack"/>
            <w:bookmarkEnd w:id="2"/>
          </w:p>
        </w:tc>
      </w:tr>
      <w:tr w:rsidR="00347AD5" w:rsidRPr="00F3168B" w14:paraId="4FF37817" w14:textId="77777777" w:rsidTr="001C068F">
        <w:trPr>
          <w:gridAfter w:val="1"/>
          <w:wAfter w:w="12" w:type="dxa"/>
          <w:trHeight w:val="1038"/>
        </w:trPr>
        <w:tc>
          <w:tcPr>
            <w:tcW w:w="9973" w:type="dxa"/>
            <w:gridSpan w:val="4"/>
            <w:shd w:val="clear" w:color="auto" w:fill="auto"/>
            <w:noWrap/>
          </w:tcPr>
          <w:p w14:paraId="51ED679D" w14:textId="77777777" w:rsidR="00347AD5" w:rsidRPr="00F3168B" w:rsidRDefault="00347AD5" w:rsidP="00F558B9">
            <w:pPr>
              <w:spacing w:after="0" w:line="240" w:lineRule="exact"/>
              <w:rPr>
                <w:rFonts w:ascii="Arial" w:hAnsi="Arial"/>
                <w:sz w:val="24"/>
                <w:szCs w:val="24"/>
              </w:rPr>
            </w:pPr>
          </w:p>
          <w:p w14:paraId="1BACD1A5" w14:textId="77777777" w:rsidR="00347AD5" w:rsidRPr="00F3168B" w:rsidRDefault="00347AD5" w:rsidP="00F558B9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F3168B">
              <w:rPr>
                <w:rFonts w:ascii="Arial" w:hAnsi="Arial"/>
                <w:sz w:val="24"/>
                <w:szCs w:val="24"/>
              </w:rPr>
              <w:t>GA: Geographic atrophy. The distance value denotes the distance of the outer border of the 100 µm wide ring from the GA lesion border.</w:t>
            </w:r>
          </w:p>
        </w:tc>
      </w:tr>
    </w:tbl>
    <w:bookmarkEnd w:id="0"/>
    <w:bookmarkEnd w:id="1"/>
    <w:p w14:paraId="4A52D954" w14:textId="77777777" w:rsidR="00E10415" w:rsidRPr="00F558B9" w:rsidRDefault="00F558B9" w:rsidP="00F558B9">
      <w:pPr>
        <w:spacing w:line="480" w:lineRule="auto"/>
        <w:rPr>
          <w:rFonts w:ascii="Arial" w:hAnsi="Arial"/>
          <w:b/>
          <w:bCs/>
          <w:sz w:val="24"/>
          <w:szCs w:val="24"/>
        </w:rPr>
      </w:pPr>
      <w:r w:rsidRPr="00F36602">
        <w:rPr>
          <w:rFonts w:ascii="Arial" w:hAnsi="Arial"/>
          <w:b/>
          <w:bCs/>
          <w:sz w:val="24"/>
          <w:szCs w:val="24"/>
        </w:rPr>
        <w:t xml:space="preserve">Table </w:t>
      </w:r>
      <w:r w:rsidR="0053153C">
        <w:rPr>
          <w:rFonts w:ascii="Arial" w:hAnsi="Arial"/>
          <w:b/>
          <w:bCs/>
          <w:sz w:val="24"/>
          <w:szCs w:val="24"/>
        </w:rPr>
        <w:t>3</w:t>
      </w:r>
      <w:r w:rsidRPr="00F36602">
        <w:rPr>
          <w:rFonts w:ascii="Arial" w:hAnsi="Arial"/>
          <w:b/>
          <w:bCs/>
          <w:sz w:val="24"/>
          <w:szCs w:val="24"/>
        </w:rPr>
        <w:t>: Correlation between the choriocapillaris flow deficit percentage</w:t>
      </w:r>
      <w:r w:rsidR="008E406A">
        <w:rPr>
          <w:rFonts w:ascii="Arial" w:hAnsi="Arial"/>
          <w:b/>
          <w:bCs/>
          <w:sz w:val="24"/>
          <w:szCs w:val="24"/>
        </w:rPr>
        <w:t xml:space="preserve"> of the </w:t>
      </w:r>
      <w:r w:rsidR="00AF65A4">
        <w:rPr>
          <w:rFonts w:ascii="Arial" w:hAnsi="Arial"/>
          <w:b/>
          <w:bCs/>
          <w:sz w:val="24"/>
          <w:szCs w:val="24"/>
        </w:rPr>
        <w:t>31</w:t>
      </w:r>
      <w:r w:rsidR="008E406A">
        <w:rPr>
          <w:rFonts w:ascii="Arial" w:hAnsi="Arial"/>
          <w:b/>
          <w:bCs/>
          <w:sz w:val="24"/>
          <w:szCs w:val="24"/>
        </w:rPr>
        <w:t xml:space="preserve"> – </w:t>
      </w:r>
      <w:r w:rsidR="00AF65A4">
        <w:rPr>
          <w:rFonts w:ascii="Arial" w:hAnsi="Arial"/>
          <w:b/>
          <w:bCs/>
          <w:sz w:val="24"/>
          <w:szCs w:val="24"/>
        </w:rPr>
        <w:t>41</w:t>
      </w:r>
      <w:r w:rsidR="008E406A">
        <w:rPr>
          <w:rFonts w:ascii="Arial" w:hAnsi="Arial"/>
          <w:b/>
          <w:bCs/>
          <w:sz w:val="24"/>
          <w:szCs w:val="24"/>
        </w:rPr>
        <w:t xml:space="preserve"> </w:t>
      </w:r>
      <w:r w:rsidR="008E406A" w:rsidRPr="008E406A">
        <w:rPr>
          <w:rFonts w:ascii="Arial" w:hAnsi="Arial"/>
          <w:b/>
          <w:bCs/>
          <w:sz w:val="24"/>
          <w:szCs w:val="24"/>
        </w:rPr>
        <w:t>µm slab</w:t>
      </w:r>
      <w:r w:rsidRPr="00F36602">
        <w:rPr>
          <w:rFonts w:ascii="Arial" w:hAnsi="Arial"/>
          <w:b/>
          <w:bCs/>
          <w:sz w:val="24"/>
          <w:szCs w:val="24"/>
        </w:rPr>
        <w:t xml:space="preserve"> with the yearly </w:t>
      </w:r>
      <w:r>
        <w:rPr>
          <w:rFonts w:ascii="Arial" w:hAnsi="Arial"/>
          <w:b/>
          <w:bCs/>
          <w:sz w:val="24"/>
          <w:szCs w:val="24"/>
        </w:rPr>
        <w:t>enlargement</w:t>
      </w:r>
      <w:r w:rsidRPr="00F36602">
        <w:rPr>
          <w:rFonts w:ascii="Arial" w:hAnsi="Arial"/>
          <w:b/>
          <w:bCs/>
          <w:sz w:val="24"/>
          <w:szCs w:val="24"/>
        </w:rPr>
        <w:t xml:space="preserve"> rate of geographic atrophy lesions.</w:t>
      </w:r>
    </w:p>
    <w:sectPr w:rsidR="00E10415" w:rsidRPr="00F558B9" w:rsidSect="00E10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74EE85" w14:textId="77777777" w:rsidR="00895F9D" w:rsidRDefault="00895F9D" w:rsidP="00F558B9">
      <w:pPr>
        <w:spacing w:after="0" w:line="240" w:lineRule="auto"/>
      </w:pPr>
      <w:r>
        <w:separator/>
      </w:r>
    </w:p>
  </w:endnote>
  <w:endnote w:type="continuationSeparator" w:id="0">
    <w:p w14:paraId="2DEAAB58" w14:textId="77777777" w:rsidR="00895F9D" w:rsidRDefault="00895F9D" w:rsidP="00F55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BE2AD" w14:textId="77777777" w:rsidR="00895F9D" w:rsidRDefault="00895F9D" w:rsidP="00F558B9">
      <w:pPr>
        <w:spacing w:after="0" w:line="240" w:lineRule="auto"/>
      </w:pPr>
      <w:r>
        <w:separator/>
      </w:r>
    </w:p>
  </w:footnote>
  <w:footnote w:type="continuationSeparator" w:id="0">
    <w:p w14:paraId="17F65EEB" w14:textId="77777777" w:rsidR="00895F9D" w:rsidRDefault="00895F9D" w:rsidP="00F55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60B"/>
    <w:rsid w:val="00022B9A"/>
    <w:rsid w:val="000F0271"/>
    <w:rsid w:val="001B605C"/>
    <w:rsid w:val="001C068F"/>
    <w:rsid w:val="001F3D11"/>
    <w:rsid w:val="0022183B"/>
    <w:rsid w:val="00226AD2"/>
    <w:rsid w:val="002457A6"/>
    <w:rsid w:val="00280BA6"/>
    <w:rsid w:val="002873C8"/>
    <w:rsid w:val="00347AD5"/>
    <w:rsid w:val="00383520"/>
    <w:rsid w:val="00384545"/>
    <w:rsid w:val="003D331F"/>
    <w:rsid w:val="00401E89"/>
    <w:rsid w:val="00460B2A"/>
    <w:rsid w:val="00487EDC"/>
    <w:rsid w:val="004F6915"/>
    <w:rsid w:val="00514FD2"/>
    <w:rsid w:val="00523081"/>
    <w:rsid w:val="0053153C"/>
    <w:rsid w:val="005A647E"/>
    <w:rsid w:val="00687195"/>
    <w:rsid w:val="006D7D5B"/>
    <w:rsid w:val="0075704A"/>
    <w:rsid w:val="007A00F8"/>
    <w:rsid w:val="007A3094"/>
    <w:rsid w:val="007B7EDF"/>
    <w:rsid w:val="00833147"/>
    <w:rsid w:val="00895F9D"/>
    <w:rsid w:val="008D79B4"/>
    <w:rsid w:val="008E406A"/>
    <w:rsid w:val="009074C0"/>
    <w:rsid w:val="009B48E6"/>
    <w:rsid w:val="009B5299"/>
    <w:rsid w:val="009C7DDC"/>
    <w:rsid w:val="009D160B"/>
    <w:rsid w:val="009F570F"/>
    <w:rsid w:val="00A44F0A"/>
    <w:rsid w:val="00AE5DE0"/>
    <w:rsid w:val="00AF65A4"/>
    <w:rsid w:val="00B66258"/>
    <w:rsid w:val="00B73C52"/>
    <w:rsid w:val="00C17C74"/>
    <w:rsid w:val="00C262EE"/>
    <w:rsid w:val="00C4436A"/>
    <w:rsid w:val="00C74DEE"/>
    <w:rsid w:val="00C84929"/>
    <w:rsid w:val="00CC362E"/>
    <w:rsid w:val="00CE0381"/>
    <w:rsid w:val="00E10415"/>
    <w:rsid w:val="00E1204C"/>
    <w:rsid w:val="00E721DD"/>
    <w:rsid w:val="00E826B7"/>
    <w:rsid w:val="00EB6B91"/>
    <w:rsid w:val="00EE6840"/>
    <w:rsid w:val="00F5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365DA"/>
  <w15:chartTrackingRefBased/>
  <w15:docId w15:val="{0CB7E4A4-EDC1-4335-958F-F48AD26B1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0415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58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8B9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F558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8B9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Roshdy</dc:creator>
  <cp:keywords/>
  <dc:description/>
  <cp:lastModifiedBy>Ahmed Roshdy Alagorie</cp:lastModifiedBy>
  <cp:revision>22</cp:revision>
  <dcterms:created xsi:type="dcterms:W3CDTF">2019-05-30T20:24:00Z</dcterms:created>
  <dcterms:modified xsi:type="dcterms:W3CDTF">2023-05-29T21:06:00Z</dcterms:modified>
</cp:coreProperties>
</file>